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F18765" w14:textId="16E52563" w:rsidR="00015C28" w:rsidRDefault="00015C28">
      <w:pPr>
        <w:widowControl/>
        <w:jc w:val="left"/>
        <w:rPr>
          <w:rFonts w:hint="eastAsia"/>
        </w:rPr>
      </w:pPr>
    </w:p>
    <w:tbl>
      <w:tblPr>
        <w:tblW w:w="8237" w:type="dxa"/>
        <w:jc w:val="center"/>
        <w:tblLook w:val="04A0" w:firstRow="1" w:lastRow="0" w:firstColumn="1" w:lastColumn="0" w:noHBand="0" w:noVBand="1"/>
      </w:tblPr>
      <w:tblGrid>
        <w:gridCol w:w="1645"/>
        <w:gridCol w:w="1645"/>
        <w:gridCol w:w="4911"/>
        <w:gridCol w:w="36"/>
      </w:tblGrid>
      <w:tr w:rsidR="00015C28" w:rsidRPr="003C4581" w14:paraId="7EF50657" w14:textId="77777777" w:rsidTr="00955B63">
        <w:trPr>
          <w:trHeight w:val="292"/>
          <w:jc w:val="center"/>
        </w:trPr>
        <w:tc>
          <w:tcPr>
            <w:tcW w:w="8237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416CBB" w14:textId="335C3798" w:rsidR="00015C28" w:rsidRPr="00E67471" w:rsidRDefault="00015C28" w:rsidP="00955B6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Table</w:t>
            </w:r>
            <w:r w:rsidR="0085222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S</w:t>
            </w:r>
            <w:r w:rsidRPr="003C458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. </w:t>
            </w:r>
            <w:r w:rsidRPr="005728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imer sequences</w:t>
            </w:r>
            <w:r w:rsidR="00852224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for </w:t>
            </w:r>
            <w:r w:rsidR="0085222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uantitative</w:t>
            </w:r>
            <w:r w:rsidR="00852224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real-time PCR</w:t>
            </w:r>
          </w:p>
        </w:tc>
      </w:tr>
      <w:tr w:rsidR="00015C28" w:rsidRPr="003C4581" w14:paraId="68AC09D0" w14:textId="77777777" w:rsidTr="00955B63">
        <w:trPr>
          <w:gridAfter w:val="1"/>
          <w:wAfter w:w="36" w:type="dxa"/>
          <w:trHeight w:val="292"/>
          <w:jc w:val="center"/>
        </w:trPr>
        <w:tc>
          <w:tcPr>
            <w:tcW w:w="16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13197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imer names</w:t>
            </w:r>
          </w:p>
        </w:tc>
        <w:tc>
          <w:tcPr>
            <w:tcW w:w="16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83C9B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91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9DC7A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cleotide sequence (5</w:t>
            </w:r>
            <w:r w:rsidRPr="003C458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′</w:t>
            </w: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–3</w:t>
            </w:r>
            <w:r w:rsidRPr="003C458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′</w:t>
            </w: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015C28" w:rsidRPr="003C4581" w14:paraId="7FAD91EA" w14:textId="77777777" w:rsidTr="00955B63">
        <w:trPr>
          <w:gridAfter w:val="1"/>
          <w:wAfter w:w="36" w:type="dxa"/>
          <w:trHeight w:val="285"/>
          <w:jc w:val="center"/>
        </w:trPr>
        <w:tc>
          <w:tcPr>
            <w:tcW w:w="164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5412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β-actin</w:t>
            </w:r>
          </w:p>
        </w:tc>
        <w:tc>
          <w:tcPr>
            <w:tcW w:w="16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F268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49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5EA4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TGGCACCACACCTTCT</w:t>
            </w:r>
          </w:p>
        </w:tc>
      </w:tr>
      <w:tr w:rsidR="00015C28" w:rsidRPr="003C4581" w14:paraId="3635B675" w14:textId="77777777" w:rsidTr="00955B63">
        <w:trPr>
          <w:gridAfter w:val="1"/>
          <w:wAfter w:w="36" w:type="dxa"/>
          <w:trHeight w:val="285"/>
          <w:jc w:val="center"/>
        </w:trPr>
        <w:tc>
          <w:tcPr>
            <w:tcW w:w="1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3C421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0539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3061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ATCTGGGTCATCTTCTCAC</w:t>
            </w:r>
          </w:p>
        </w:tc>
      </w:tr>
      <w:tr w:rsidR="00015C28" w:rsidRPr="003C4581" w14:paraId="72B14F37" w14:textId="77777777" w:rsidTr="00955B63">
        <w:trPr>
          <w:gridAfter w:val="1"/>
          <w:wAfter w:w="36" w:type="dxa"/>
          <w:trHeight w:val="285"/>
          <w:jc w:val="center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6957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O-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0957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4D88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CCCCCGTACATGGAGA</w:t>
            </w:r>
          </w:p>
        </w:tc>
      </w:tr>
      <w:tr w:rsidR="00015C28" w:rsidRPr="003C4581" w14:paraId="6226E636" w14:textId="77777777" w:rsidTr="00955B63">
        <w:trPr>
          <w:gridAfter w:val="1"/>
          <w:wAfter w:w="36" w:type="dxa"/>
          <w:trHeight w:val="285"/>
          <w:jc w:val="center"/>
        </w:trPr>
        <w:tc>
          <w:tcPr>
            <w:tcW w:w="1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8F814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DDEB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8B97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CGCAGACGGTGTTCATAGTT</w:t>
            </w:r>
          </w:p>
        </w:tc>
      </w:tr>
      <w:tr w:rsidR="00015C28" w:rsidRPr="003C4581" w14:paraId="74820B14" w14:textId="77777777" w:rsidTr="00955B63">
        <w:trPr>
          <w:gridAfter w:val="1"/>
          <w:wAfter w:w="36" w:type="dxa"/>
          <w:trHeight w:val="285"/>
          <w:jc w:val="center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94F7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audin-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780E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B75D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CTTAGTTGCCACAGCATGG</w:t>
            </w:r>
          </w:p>
        </w:tc>
      </w:tr>
      <w:tr w:rsidR="00015C28" w:rsidRPr="003C4581" w14:paraId="5E9404F1" w14:textId="77777777" w:rsidTr="00955B63">
        <w:trPr>
          <w:gridAfter w:val="1"/>
          <w:wAfter w:w="36" w:type="dxa"/>
          <w:trHeight w:val="285"/>
          <w:jc w:val="center"/>
        </w:trPr>
        <w:tc>
          <w:tcPr>
            <w:tcW w:w="1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FE31F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F0DA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DE2C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CAGTGAAGAGAGCCTGACC</w:t>
            </w:r>
          </w:p>
        </w:tc>
      </w:tr>
      <w:tr w:rsidR="00015C28" w:rsidRPr="003C4581" w14:paraId="126085D9" w14:textId="77777777" w:rsidTr="00955B63">
        <w:trPr>
          <w:gridAfter w:val="1"/>
          <w:wAfter w:w="36" w:type="dxa"/>
          <w:trHeight w:val="285"/>
          <w:jc w:val="center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6BE9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ccludi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CC18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97B3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ACTCGTCCAACGGGAAAG</w:t>
            </w:r>
          </w:p>
        </w:tc>
      </w:tr>
      <w:tr w:rsidR="00015C28" w:rsidRPr="003C4581" w14:paraId="7F96D5F9" w14:textId="77777777" w:rsidTr="00955B63">
        <w:trPr>
          <w:gridAfter w:val="1"/>
          <w:wAfter w:w="36" w:type="dxa"/>
          <w:trHeight w:val="285"/>
          <w:jc w:val="center"/>
        </w:trPr>
        <w:tc>
          <w:tcPr>
            <w:tcW w:w="1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B84D1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F522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DD77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GCCTCCAAGTTACCACTG</w:t>
            </w:r>
          </w:p>
        </w:tc>
      </w:tr>
      <w:tr w:rsidR="00015C28" w:rsidRPr="003C4581" w14:paraId="6A0BB463" w14:textId="77777777" w:rsidTr="00955B63">
        <w:trPr>
          <w:gridAfter w:val="1"/>
          <w:wAfter w:w="36" w:type="dxa"/>
          <w:trHeight w:val="285"/>
          <w:jc w:val="center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B70E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UC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68D4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7791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GCCGCTGCCCACAACCTG</w:t>
            </w:r>
          </w:p>
        </w:tc>
      </w:tr>
      <w:tr w:rsidR="00015C28" w:rsidRPr="003C4581" w14:paraId="278649E4" w14:textId="77777777" w:rsidTr="00955B63">
        <w:trPr>
          <w:gridAfter w:val="1"/>
          <w:wAfter w:w="36" w:type="dxa"/>
          <w:trHeight w:val="285"/>
          <w:jc w:val="center"/>
        </w:trPr>
        <w:tc>
          <w:tcPr>
            <w:tcW w:w="1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43B70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3318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FFC7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CCGGGTACCCCAGACCCA</w:t>
            </w:r>
          </w:p>
        </w:tc>
      </w:tr>
      <w:tr w:rsidR="00015C28" w:rsidRPr="003C4581" w14:paraId="4416B3A0" w14:textId="77777777" w:rsidTr="00955B63">
        <w:trPr>
          <w:gridAfter w:val="1"/>
          <w:wAfter w:w="36" w:type="dxa"/>
          <w:trHeight w:val="285"/>
          <w:jc w:val="center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6613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UC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D43A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6911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GTCATGCTGGAGCTGGACAGT</w:t>
            </w:r>
          </w:p>
        </w:tc>
      </w:tr>
      <w:tr w:rsidR="00015C28" w:rsidRPr="003C4581" w14:paraId="16FEB32A" w14:textId="77777777" w:rsidTr="00955B63">
        <w:trPr>
          <w:gridAfter w:val="1"/>
          <w:wAfter w:w="36" w:type="dxa"/>
          <w:trHeight w:val="285"/>
          <w:jc w:val="center"/>
        </w:trPr>
        <w:tc>
          <w:tcPr>
            <w:tcW w:w="1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5E41B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B7A0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4A77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TGCCTCCTCGGGGTCGTCAC</w:t>
            </w:r>
          </w:p>
        </w:tc>
      </w:tr>
      <w:tr w:rsidR="00015C28" w:rsidRPr="003C4581" w14:paraId="7C3E65B0" w14:textId="77777777" w:rsidTr="00955B63">
        <w:trPr>
          <w:gridAfter w:val="1"/>
          <w:wAfter w:w="36" w:type="dxa"/>
          <w:trHeight w:val="285"/>
          <w:jc w:val="center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1684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x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B1FF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80FE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AGCGCATTGGAGATGAACT</w:t>
            </w:r>
          </w:p>
        </w:tc>
      </w:tr>
      <w:tr w:rsidR="00015C28" w:rsidRPr="003C4581" w14:paraId="1D4F6DF6" w14:textId="77777777" w:rsidTr="00955B63">
        <w:trPr>
          <w:gridAfter w:val="1"/>
          <w:wAfter w:w="36" w:type="dxa"/>
          <w:trHeight w:val="285"/>
          <w:jc w:val="center"/>
        </w:trPr>
        <w:tc>
          <w:tcPr>
            <w:tcW w:w="1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013D7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DF2B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5A14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GCCGTCAGCAAACATTTC</w:t>
            </w:r>
          </w:p>
        </w:tc>
      </w:tr>
      <w:tr w:rsidR="00015C28" w:rsidRPr="003C4581" w14:paraId="75B57A33" w14:textId="77777777" w:rsidTr="00955B63">
        <w:trPr>
          <w:gridAfter w:val="1"/>
          <w:wAfter w:w="36" w:type="dxa"/>
          <w:trHeight w:val="285"/>
          <w:jc w:val="center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2ECB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cl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CC9B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2C40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TACTTACTGCCAAAGGGA</w:t>
            </w:r>
          </w:p>
        </w:tc>
      </w:tr>
      <w:tr w:rsidR="00015C28" w:rsidRPr="003C4581" w14:paraId="0B88E380" w14:textId="77777777" w:rsidTr="00955B63">
        <w:trPr>
          <w:gridAfter w:val="1"/>
          <w:wAfter w:w="36" w:type="dxa"/>
          <w:trHeight w:val="285"/>
          <w:jc w:val="center"/>
        </w:trPr>
        <w:tc>
          <w:tcPr>
            <w:tcW w:w="1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DE68B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519D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DC2F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TCAGGCGGAGCTGTAAGAG</w:t>
            </w:r>
          </w:p>
        </w:tc>
      </w:tr>
      <w:tr w:rsidR="00015C28" w:rsidRPr="003C4581" w14:paraId="0871F774" w14:textId="77777777" w:rsidTr="00955B63">
        <w:trPr>
          <w:gridAfter w:val="1"/>
          <w:wAfter w:w="36" w:type="dxa"/>
          <w:trHeight w:val="285"/>
          <w:jc w:val="center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52AF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d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CB5B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3C59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AGTCGCCACAGCTCTTACC</w:t>
            </w:r>
          </w:p>
        </w:tc>
      </w:tr>
      <w:tr w:rsidR="00015C28" w:rsidRPr="003C4581" w14:paraId="7BC3E272" w14:textId="77777777" w:rsidTr="00955B63">
        <w:trPr>
          <w:gridAfter w:val="1"/>
          <w:wAfter w:w="36" w:type="dxa"/>
          <w:trHeight w:val="285"/>
          <w:jc w:val="center"/>
        </w:trPr>
        <w:tc>
          <w:tcPr>
            <w:tcW w:w="1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EDDCE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F84E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CBB0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CGAGGAAGTCCCTTCTTGA</w:t>
            </w:r>
          </w:p>
        </w:tc>
      </w:tr>
      <w:tr w:rsidR="00015C28" w:rsidRPr="003C4581" w14:paraId="718FC633" w14:textId="77777777" w:rsidTr="00955B63">
        <w:trPr>
          <w:gridAfter w:val="1"/>
          <w:wAfter w:w="36" w:type="dxa"/>
          <w:trHeight w:val="285"/>
          <w:jc w:val="center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2282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NF-α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88B4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3310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GTGAAGCTGAAAGACAACCAG</w:t>
            </w:r>
          </w:p>
        </w:tc>
      </w:tr>
      <w:tr w:rsidR="00015C28" w:rsidRPr="003C4581" w14:paraId="583DA1D3" w14:textId="77777777" w:rsidTr="00955B63">
        <w:trPr>
          <w:gridAfter w:val="1"/>
          <w:wAfter w:w="36" w:type="dxa"/>
          <w:trHeight w:val="285"/>
          <w:jc w:val="center"/>
        </w:trPr>
        <w:tc>
          <w:tcPr>
            <w:tcW w:w="1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3871E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55A8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B3A5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TGGTGTGAGTGAGGAAAACG</w:t>
            </w:r>
          </w:p>
        </w:tc>
      </w:tr>
      <w:tr w:rsidR="00015C28" w:rsidRPr="003C4581" w14:paraId="5FF538D0" w14:textId="77777777" w:rsidTr="00955B63">
        <w:trPr>
          <w:gridAfter w:val="1"/>
          <w:wAfter w:w="36" w:type="dxa"/>
          <w:trHeight w:val="285"/>
          <w:jc w:val="center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F02C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L-1β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9DA0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F491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222222"/>
                <w:kern w:val="0"/>
                <w:sz w:val="15"/>
                <w:szCs w:val="15"/>
              </w:rPr>
              <w:t>AGCCCATCGTCCTTGAAAAGC</w:t>
            </w:r>
          </w:p>
        </w:tc>
      </w:tr>
      <w:tr w:rsidR="00015C28" w:rsidRPr="003C4581" w14:paraId="6E47EBF0" w14:textId="77777777" w:rsidTr="00955B63">
        <w:trPr>
          <w:gridAfter w:val="1"/>
          <w:wAfter w:w="36" w:type="dxa"/>
          <w:trHeight w:val="285"/>
          <w:jc w:val="center"/>
        </w:trPr>
        <w:tc>
          <w:tcPr>
            <w:tcW w:w="1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1711B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0814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B6FE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222222"/>
                <w:kern w:val="0"/>
                <w:sz w:val="15"/>
                <w:szCs w:val="15"/>
              </w:rPr>
              <w:t>GCACAAAGCTCATGCAGAACA</w:t>
            </w:r>
          </w:p>
        </w:tc>
      </w:tr>
      <w:tr w:rsidR="00015C28" w:rsidRPr="003C4581" w14:paraId="0ED71A6A" w14:textId="77777777" w:rsidTr="00955B63">
        <w:trPr>
          <w:gridAfter w:val="1"/>
          <w:wAfter w:w="36" w:type="dxa"/>
          <w:trHeight w:val="285"/>
          <w:jc w:val="center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42D5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L-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CDE7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FFAA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TCACCTCTCCGGACAAAAC</w:t>
            </w:r>
          </w:p>
        </w:tc>
      </w:tr>
      <w:tr w:rsidR="00015C28" w:rsidRPr="003C4581" w14:paraId="1649A332" w14:textId="77777777" w:rsidTr="00955B63">
        <w:trPr>
          <w:gridAfter w:val="1"/>
          <w:wAfter w:w="36" w:type="dxa"/>
          <w:trHeight w:val="285"/>
          <w:jc w:val="center"/>
        </w:trPr>
        <w:tc>
          <w:tcPr>
            <w:tcW w:w="1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D1F82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B79D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BF68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TGCCAGTACCTCCTTGCT</w:t>
            </w:r>
          </w:p>
        </w:tc>
      </w:tr>
      <w:tr w:rsidR="00015C28" w:rsidRPr="003C4581" w14:paraId="2E02B2EF" w14:textId="77777777" w:rsidTr="00955B63">
        <w:trPr>
          <w:gridAfter w:val="1"/>
          <w:wAfter w:w="36" w:type="dxa"/>
          <w:trHeight w:val="285"/>
          <w:jc w:val="center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614D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F-β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79EC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405A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CGGAACCTGTATTGCTCT</w:t>
            </w:r>
          </w:p>
        </w:tc>
      </w:tr>
      <w:tr w:rsidR="00015C28" w:rsidRPr="003C4581" w14:paraId="78C12C64" w14:textId="77777777" w:rsidTr="00955B63">
        <w:trPr>
          <w:gridAfter w:val="1"/>
          <w:wAfter w:w="36" w:type="dxa"/>
          <w:trHeight w:val="285"/>
          <w:jc w:val="center"/>
        </w:trPr>
        <w:tc>
          <w:tcPr>
            <w:tcW w:w="1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7466D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A801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F120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CTATAGCCTCTCTGCGGGTCA</w:t>
            </w:r>
          </w:p>
        </w:tc>
      </w:tr>
      <w:tr w:rsidR="00015C28" w:rsidRPr="003C4581" w14:paraId="791EA7D9" w14:textId="77777777" w:rsidTr="00955B63">
        <w:trPr>
          <w:gridAfter w:val="1"/>
          <w:wAfter w:w="36" w:type="dxa"/>
          <w:trHeight w:val="285"/>
          <w:jc w:val="center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FB61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OS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863D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AF5F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GCCCAGAGGGCTTTATCA</w:t>
            </w:r>
          </w:p>
        </w:tc>
      </w:tr>
      <w:tr w:rsidR="00015C28" w:rsidRPr="003C4581" w14:paraId="78BBC793" w14:textId="77777777" w:rsidTr="00955B63">
        <w:trPr>
          <w:gridAfter w:val="1"/>
          <w:wAfter w:w="36" w:type="dxa"/>
          <w:trHeight w:val="285"/>
          <w:jc w:val="center"/>
        </w:trPr>
        <w:tc>
          <w:tcPr>
            <w:tcW w:w="1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A35F5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B0E1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560C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TCTTTGCTGTCTCCGCCAG</w:t>
            </w:r>
          </w:p>
        </w:tc>
      </w:tr>
      <w:tr w:rsidR="00015C28" w:rsidRPr="003C4581" w14:paraId="4E68C261" w14:textId="77777777" w:rsidTr="00955B63">
        <w:trPr>
          <w:gridAfter w:val="1"/>
          <w:wAfter w:w="36" w:type="dxa"/>
          <w:trHeight w:val="285"/>
          <w:jc w:val="center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3B9A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CP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5DB0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DB25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TCTCCAGTCACCTGCTGC</w:t>
            </w:r>
          </w:p>
        </w:tc>
      </w:tr>
      <w:tr w:rsidR="00015C28" w:rsidRPr="003C4581" w14:paraId="0CDC69BB" w14:textId="77777777" w:rsidTr="00955B63">
        <w:trPr>
          <w:gridAfter w:val="1"/>
          <w:wAfter w:w="36" w:type="dxa"/>
          <w:trHeight w:val="285"/>
          <w:jc w:val="center"/>
        </w:trPr>
        <w:tc>
          <w:tcPr>
            <w:tcW w:w="1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5D5F6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063A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99F6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CTGGTGACTCTTCTGTAGC</w:t>
            </w:r>
          </w:p>
        </w:tc>
      </w:tr>
      <w:tr w:rsidR="00015C28" w:rsidRPr="003C4581" w14:paraId="12CFA08F" w14:textId="77777777" w:rsidTr="00955B63">
        <w:trPr>
          <w:gridAfter w:val="1"/>
          <w:wAfter w:w="36" w:type="dxa"/>
          <w:trHeight w:val="285"/>
          <w:jc w:val="center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EC0B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yd8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5C48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FA6A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GTGCCGTCGGATGGTAGTG</w:t>
            </w:r>
          </w:p>
        </w:tc>
      </w:tr>
      <w:tr w:rsidR="00015C28" w:rsidRPr="003C4581" w14:paraId="1EF26382" w14:textId="77777777" w:rsidTr="00955B63">
        <w:trPr>
          <w:gridAfter w:val="1"/>
          <w:wAfter w:w="36" w:type="dxa"/>
          <w:trHeight w:val="285"/>
          <w:jc w:val="center"/>
        </w:trPr>
        <w:tc>
          <w:tcPr>
            <w:tcW w:w="1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F3EBA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48EC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8064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TCTGGAAGTCACATTCCTTGCTT</w:t>
            </w:r>
          </w:p>
        </w:tc>
      </w:tr>
      <w:tr w:rsidR="00015C28" w:rsidRPr="003C4581" w14:paraId="638DB47C" w14:textId="77777777" w:rsidTr="00955B63">
        <w:trPr>
          <w:gridAfter w:val="1"/>
          <w:wAfter w:w="36" w:type="dxa"/>
          <w:trHeight w:val="285"/>
          <w:jc w:val="center"/>
        </w:trPr>
        <w:tc>
          <w:tcPr>
            <w:tcW w:w="164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E02A46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LR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942C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4689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TATTGTCGTGGTGTCCCAGC</w:t>
            </w:r>
          </w:p>
        </w:tc>
      </w:tr>
      <w:tr w:rsidR="00015C28" w:rsidRPr="003C4581" w14:paraId="77B2057A" w14:textId="77777777" w:rsidTr="00955B63">
        <w:trPr>
          <w:gridAfter w:val="1"/>
          <w:wAfter w:w="36" w:type="dxa"/>
          <w:trHeight w:val="292"/>
          <w:jc w:val="center"/>
        </w:trPr>
        <w:tc>
          <w:tcPr>
            <w:tcW w:w="164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51D429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4FDF0" w14:textId="77777777" w:rsidR="00015C28" w:rsidRPr="003C4581" w:rsidRDefault="00015C28" w:rsidP="0095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4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EC03F" w14:textId="77777777" w:rsidR="00015C28" w:rsidRPr="003C4581" w:rsidRDefault="00015C28" w:rsidP="00955B63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3C458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TGTCCTCCCACTCCAGGTAG</w:t>
            </w:r>
          </w:p>
        </w:tc>
      </w:tr>
    </w:tbl>
    <w:p w14:paraId="5A83D2F8" w14:textId="77777777" w:rsidR="00A1121C" w:rsidRPr="00015C28" w:rsidRDefault="00A1121C">
      <w:pPr>
        <w:rPr>
          <w:rFonts w:hint="eastAsia"/>
        </w:rPr>
      </w:pPr>
    </w:p>
    <w:sectPr w:rsidR="00A1121C" w:rsidRPr="00015C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09EC4D" w14:textId="77777777" w:rsidR="00C4167B" w:rsidRDefault="00C4167B" w:rsidP="00A1121C">
      <w:pPr>
        <w:rPr>
          <w:rFonts w:hint="eastAsia"/>
        </w:rPr>
      </w:pPr>
      <w:r>
        <w:separator/>
      </w:r>
    </w:p>
  </w:endnote>
  <w:endnote w:type="continuationSeparator" w:id="0">
    <w:p w14:paraId="52A4B219" w14:textId="77777777" w:rsidR="00C4167B" w:rsidRDefault="00C4167B" w:rsidP="00A1121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8BFD70" w14:textId="77777777" w:rsidR="00C4167B" w:rsidRDefault="00C4167B" w:rsidP="00A1121C">
      <w:pPr>
        <w:rPr>
          <w:rFonts w:hint="eastAsia"/>
        </w:rPr>
      </w:pPr>
      <w:r>
        <w:separator/>
      </w:r>
    </w:p>
  </w:footnote>
  <w:footnote w:type="continuationSeparator" w:id="0">
    <w:p w14:paraId="126273C1" w14:textId="77777777" w:rsidR="00C4167B" w:rsidRDefault="00C4167B" w:rsidP="00A1121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C96"/>
    <w:rsid w:val="00002B22"/>
    <w:rsid w:val="00015C28"/>
    <w:rsid w:val="00054665"/>
    <w:rsid w:val="000E34D6"/>
    <w:rsid w:val="00135A06"/>
    <w:rsid w:val="00150B19"/>
    <w:rsid w:val="001A55FA"/>
    <w:rsid w:val="001E4504"/>
    <w:rsid w:val="0022205F"/>
    <w:rsid w:val="00280A05"/>
    <w:rsid w:val="002A1849"/>
    <w:rsid w:val="0034575B"/>
    <w:rsid w:val="003550E2"/>
    <w:rsid w:val="00372B76"/>
    <w:rsid w:val="003F0D32"/>
    <w:rsid w:val="004061A5"/>
    <w:rsid w:val="0046512B"/>
    <w:rsid w:val="00492688"/>
    <w:rsid w:val="004E1853"/>
    <w:rsid w:val="005178F8"/>
    <w:rsid w:val="00546147"/>
    <w:rsid w:val="00580246"/>
    <w:rsid w:val="00587829"/>
    <w:rsid w:val="006D774D"/>
    <w:rsid w:val="00702772"/>
    <w:rsid w:val="00727176"/>
    <w:rsid w:val="00732702"/>
    <w:rsid w:val="007417BA"/>
    <w:rsid w:val="00750582"/>
    <w:rsid w:val="00767DFB"/>
    <w:rsid w:val="007F4731"/>
    <w:rsid w:val="00852224"/>
    <w:rsid w:val="008D1EBF"/>
    <w:rsid w:val="009510D3"/>
    <w:rsid w:val="009612D6"/>
    <w:rsid w:val="00964512"/>
    <w:rsid w:val="009F7A6F"/>
    <w:rsid w:val="00A1121C"/>
    <w:rsid w:val="00A57C96"/>
    <w:rsid w:val="00AD5F36"/>
    <w:rsid w:val="00AF6978"/>
    <w:rsid w:val="00B30301"/>
    <w:rsid w:val="00B67CF4"/>
    <w:rsid w:val="00B7606C"/>
    <w:rsid w:val="00BB7B79"/>
    <w:rsid w:val="00BC1CA2"/>
    <w:rsid w:val="00BE5F3B"/>
    <w:rsid w:val="00C4167B"/>
    <w:rsid w:val="00C66BC4"/>
    <w:rsid w:val="00D4029C"/>
    <w:rsid w:val="00D62118"/>
    <w:rsid w:val="00DA00C1"/>
    <w:rsid w:val="00DF57F2"/>
    <w:rsid w:val="00E63DE4"/>
    <w:rsid w:val="00EB7BFC"/>
    <w:rsid w:val="00EC2326"/>
    <w:rsid w:val="00F70A5E"/>
    <w:rsid w:val="00FA2481"/>
    <w:rsid w:val="00FB0D62"/>
    <w:rsid w:val="00FE3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18ACCC"/>
  <w15:chartTrackingRefBased/>
  <w15:docId w15:val="{3DF0895C-244C-4E05-A3C6-C374FAF50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12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12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12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12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3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碧琼 董</dc:creator>
  <cp:keywords/>
  <dc:description/>
  <cp:lastModifiedBy>Hui Yan</cp:lastModifiedBy>
  <cp:revision>27</cp:revision>
  <dcterms:created xsi:type="dcterms:W3CDTF">2024-02-26T07:56:00Z</dcterms:created>
  <dcterms:modified xsi:type="dcterms:W3CDTF">2024-10-09T12:26:00Z</dcterms:modified>
</cp:coreProperties>
</file>